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5E0" w:rsidRPr="002E0B91" w:rsidRDefault="0028592F" w:rsidP="003B65E0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bookmarkStart w:id="0" w:name="_GoBack"/>
      <w:bookmarkEnd w:id="0"/>
      <w:r w:rsidR="003B65E0" w:rsidRPr="002E0B91">
        <w:rPr>
          <w:rFonts w:ascii="Arial" w:hAnsi="Arial" w:cs="Arial"/>
          <w:b/>
          <w:lang w:val="en-US"/>
        </w:rPr>
        <w:t xml:space="preserve">Table </w:t>
      </w:r>
      <w:r w:rsidR="002E687F">
        <w:rPr>
          <w:rFonts w:ascii="Arial" w:hAnsi="Arial" w:cs="Arial"/>
          <w:b/>
          <w:lang w:val="en-US"/>
        </w:rPr>
        <w:t>3</w:t>
      </w:r>
      <w:r w:rsidR="003B65E0">
        <w:rPr>
          <w:rFonts w:ascii="Arial" w:hAnsi="Arial" w:cs="Arial"/>
          <w:b/>
          <w:lang w:val="en-US"/>
        </w:rPr>
        <w:t>.</w:t>
      </w:r>
      <w:r w:rsidR="003B65E0" w:rsidRPr="002E0B91">
        <w:rPr>
          <w:rFonts w:ascii="Arial" w:hAnsi="Arial" w:cs="Arial"/>
          <w:b/>
          <w:lang w:val="en-US"/>
        </w:rPr>
        <w:t xml:space="preserve"> </w:t>
      </w:r>
      <w:r w:rsidR="003B65E0">
        <w:rPr>
          <w:rFonts w:ascii="Arial" w:hAnsi="Arial" w:cs="Arial"/>
          <w:b/>
          <w:lang w:val="en-US"/>
        </w:rPr>
        <w:t>Genetic characteristics</w:t>
      </w:r>
      <w:r w:rsidR="003B65E0" w:rsidRPr="002E0B91">
        <w:rPr>
          <w:rFonts w:ascii="Arial" w:hAnsi="Arial" w:cs="Arial"/>
          <w:b/>
          <w:lang w:val="en-US"/>
        </w:rPr>
        <w:t xml:space="preserve"> of the miRNAs located in 11q SRO.</w:t>
      </w:r>
    </w:p>
    <w:tbl>
      <w:tblPr>
        <w:tblW w:w="84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4"/>
        <w:gridCol w:w="1583"/>
        <w:gridCol w:w="976"/>
        <w:gridCol w:w="1564"/>
        <w:gridCol w:w="1787"/>
        <w:gridCol w:w="901"/>
      </w:tblGrid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E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b/>
                <w:bCs/>
                <w:color w:val="000000"/>
                <w:lang w:val="en-US"/>
              </w:rPr>
              <w:t>Strand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4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4491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168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34775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347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+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5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34b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007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51293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513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+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6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34c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007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51343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1513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+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7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4301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158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345002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3450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8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6716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225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864400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8644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+</w:t>
            </w:r>
          </w:p>
        </w:tc>
      </w:tr>
      <w:tr w:rsidR="003B65E0" w:rsidRPr="002E0B91" w:rsidTr="00F62DCF">
        <w:trPr>
          <w:trHeight w:val="129"/>
          <w:jc w:val="center"/>
        </w:trPr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28592F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hyperlink r:id="rId9" w:history="1">
              <w:r w:rsidR="003B65E0" w:rsidRPr="002E0B91">
                <w:rPr>
                  <w:rFonts w:ascii="Arial" w:hAnsi="Arial" w:cs="Arial"/>
                  <w:color w:val="000000"/>
                  <w:lang w:val="en-US"/>
                </w:rPr>
                <w:t>hsa-mir-4492</w:t>
              </w:r>
            </w:hyperlink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MI00168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891070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1189107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5E0" w:rsidRPr="002E0B91" w:rsidRDefault="003B65E0" w:rsidP="00F62DCF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0B91">
              <w:rPr>
                <w:rFonts w:ascii="Arial" w:hAnsi="Arial" w:cs="Arial"/>
                <w:color w:val="000000"/>
                <w:lang w:val="en-US"/>
              </w:rPr>
              <w:t>+</w:t>
            </w:r>
          </w:p>
        </w:tc>
      </w:tr>
    </w:tbl>
    <w:p w:rsidR="003B65E0" w:rsidRPr="002E0B91" w:rsidRDefault="003B65E0" w:rsidP="003B65E0">
      <w:pPr>
        <w:spacing w:line="480" w:lineRule="auto"/>
        <w:jc w:val="both"/>
        <w:rPr>
          <w:rFonts w:ascii="Arial" w:eastAsia="Calibri" w:hAnsi="Arial" w:cs="Arial"/>
          <w:noProof/>
        </w:rPr>
      </w:pPr>
      <w:r w:rsidRPr="002E0B91">
        <w:rPr>
          <w:rFonts w:ascii="Arial" w:eastAsia="Calibri" w:hAnsi="Arial" w:cs="Arial"/>
          <w:noProof/>
        </w:rPr>
        <w:t>ID, identifier; hsa, Homo sapiens;</w:t>
      </w:r>
      <w:r w:rsidR="002C42BF">
        <w:rPr>
          <w:rFonts w:ascii="Arial" w:eastAsia="Calibri" w:hAnsi="Arial" w:cs="Arial"/>
          <w:noProof/>
        </w:rPr>
        <w:t xml:space="preserve"> mir, microRNA; Chr, Chromosome, coordinates GRCh38.</w:t>
      </w:r>
    </w:p>
    <w:p w:rsidR="003B65E0" w:rsidRPr="002E0B91" w:rsidRDefault="003B65E0" w:rsidP="003B65E0">
      <w:pPr>
        <w:spacing w:line="480" w:lineRule="auto"/>
        <w:jc w:val="both"/>
        <w:rPr>
          <w:rFonts w:ascii="Arial" w:eastAsia="Calibri" w:hAnsi="Arial" w:cs="Arial"/>
          <w:noProof/>
        </w:rPr>
      </w:pPr>
    </w:p>
    <w:p w:rsidR="00776921" w:rsidRDefault="0028592F"/>
    <w:sectPr w:rsidR="007769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wMLY0MzM1tTRX0lEKTi0uzszPAykwrgUA4PG3/CwAAAA="/>
  </w:docVars>
  <w:rsids>
    <w:rsidRoot w:val="003B65E0"/>
    <w:rsid w:val="001D7186"/>
    <w:rsid w:val="002820E2"/>
    <w:rsid w:val="0028592F"/>
    <w:rsid w:val="002C42BF"/>
    <w:rsid w:val="002E687F"/>
    <w:rsid w:val="00397B63"/>
    <w:rsid w:val="003B65E0"/>
    <w:rsid w:val="003C4A2B"/>
    <w:rsid w:val="004F4D80"/>
    <w:rsid w:val="0051503A"/>
    <w:rsid w:val="005E01D4"/>
    <w:rsid w:val="006808D8"/>
    <w:rsid w:val="007A5435"/>
    <w:rsid w:val="007B6AAD"/>
    <w:rsid w:val="00842308"/>
    <w:rsid w:val="008A78E3"/>
    <w:rsid w:val="008E2D24"/>
    <w:rsid w:val="009A69A5"/>
    <w:rsid w:val="00A1346C"/>
    <w:rsid w:val="00A837CD"/>
    <w:rsid w:val="00B32ECA"/>
    <w:rsid w:val="00B574C2"/>
    <w:rsid w:val="00B67267"/>
    <w:rsid w:val="00BD084A"/>
    <w:rsid w:val="00C95D56"/>
    <w:rsid w:val="00D51E02"/>
    <w:rsid w:val="00D75CE0"/>
    <w:rsid w:val="00EF111C"/>
    <w:rsid w:val="00F46A7B"/>
    <w:rsid w:val="00FB00CB"/>
    <w:rsid w:val="00FC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61463"/>
  <w15:docId w15:val="{F680DEC4-E99C-47C5-B3AF-2D408705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Arial"/>
        <w:bCs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5E0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base.org/cgi-bin/mirna_entry.pl?acc=hsa-mir-67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mirbase.org/cgi-bin/mirna_entry.pl?acc=hsa-mir-43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irbase.org/cgi-bin/mirna_entry.pl?acc=hsa-mir-34c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mirbase.org/cgi-bin/mirna_entry.pl?acc=hsa-mir-34b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mirbase.org/cgi-bin/mirna_entry.pl?acc=hsa-mir-4491" TargetMode="External"/><Relationship Id="rId9" Type="http://schemas.openxmlformats.org/officeDocument/2006/relationships/hyperlink" Target="http://mirbase.org/cgi-bin/mirna_entry.pl?acc=hsa-mir-44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Jaime Font de Mora Sainz</cp:lastModifiedBy>
  <cp:revision>6</cp:revision>
  <dcterms:created xsi:type="dcterms:W3CDTF">2019-11-24T21:16:00Z</dcterms:created>
  <dcterms:modified xsi:type="dcterms:W3CDTF">2020-11-11T16:33:00Z</dcterms:modified>
</cp:coreProperties>
</file>